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06C97" w14:textId="77777777" w:rsidR="0032251F" w:rsidRPr="002645E0" w:rsidRDefault="0032251F" w:rsidP="0032251F">
      <w:pPr>
        <w:spacing w:after="0" w:line="240" w:lineRule="auto"/>
        <w:rPr>
          <w:b/>
          <w:lang w:val="en-US"/>
        </w:rPr>
      </w:pPr>
      <w:r w:rsidRPr="002645E0">
        <w:rPr>
          <w:b/>
          <w:lang w:val="en-US"/>
        </w:rPr>
        <w:t>S</w:t>
      </w:r>
      <w:r w:rsidR="002645E0" w:rsidRPr="002645E0">
        <w:rPr>
          <w:b/>
          <w:lang w:val="en-US"/>
        </w:rPr>
        <w:t xml:space="preserve">2 </w:t>
      </w:r>
      <w:r w:rsidRPr="002645E0">
        <w:rPr>
          <w:b/>
          <w:lang w:val="en-US"/>
        </w:rPr>
        <w:t>Table</w:t>
      </w:r>
      <w:r w:rsidR="00A6230D" w:rsidRPr="002645E0">
        <w:rPr>
          <w:b/>
          <w:lang w:val="en-US"/>
        </w:rPr>
        <w:t xml:space="preserve">. </w:t>
      </w:r>
      <w:r w:rsidR="002B18F2" w:rsidRPr="002645E0">
        <w:rPr>
          <w:b/>
          <w:lang w:val="en-US"/>
        </w:rPr>
        <w:t>C</w:t>
      </w:r>
      <w:r w:rsidR="00A6230D" w:rsidRPr="002645E0">
        <w:rPr>
          <w:b/>
          <w:lang w:val="en-US"/>
        </w:rPr>
        <w:t xml:space="preserve">haracteristics of the </w:t>
      </w:r>
      <w:r w:rsidR="004877FF" w:rsidRPr="002645E0">
        <w:rPr>
          <w:b/>
          <w:lang w:val="en-US"/>
        </w:rPr>
        <w:t>controls</w:t>
      </w:r>
      <w:r w:rsidR="00A6230D" w:rsidRPr="002645E0">
        <w:rPr>
          <w:b/>
          <w:lang w:val="en-US"/>
        </w:rPr>
        <w:t xml:space="preserve"> </w:t>
      </w:r>
      <w:r w:rsidR="002B18F2" w:rsidRPr="002645E0">
        <w:rPr>
          <w:b/>
          <w:lang w:val="en-US"/>
        </w:rPr>
        <w:t xml:space="preserve">according to </w:t>
      </w:r>
      <w:r w:rsidR="00A6230D" w:rsidRPr="002645E0">
        <w:rPr>
          <w:b/>
          <w:lang w:val="en-US"/>
        </w:rPr>
        <w:t>Metabolic Syndrome</w:t>
      </w:r>
    </w:p>
    <w:tbl>
      <w:tblPr>
        <w:tblW w:w="859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0"/>
        <w:gridCol w:w="1133"/>
        <w:gridCol w:w="1133"/>
        <w:gridCol w:w="1132"/>
        <w:gridCol w:w="1132"/>
        <w:gridCol w:w="1113"/>
      </w:tblGrid>
      <w:tr w:rsidR="0032251F" w:rsidRPr="0004587D" w14:paraId="067D5BF1" w14:textId="77777777" w:rsidTr="00653AA5">
        <w:trPr>
          <w:trHeight w:val="225"/>
        </w:trPr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ADA0" w14:textId="77777777" w:rsidR="0032251F" w:rsidRPr="00A6230D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564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6BCBFD" w14:textId="77777777" w:rsidR="0032251F" w:rsidRPr="0004587D" w:rsidRDefault="00B20399" w:rsidP="00A623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Metabolic </w:t>
            </w:r>
            <w:r w:rsidR="00A6230D"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S</w:t>
            </w:r>
            <w:r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yndrome</w:t>
            </w:r>
          </w:p>
        </w:tc>
      </w:tr>
      <w:tr w:rsidR="0032251F" w:rsidRPr="0004587D" w14:paraId="5BDD40FD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D46A" w14:textId="77777777" w:rsidR="0032251F" w:rsidRPr="0004587D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DB243" w14:textId="77777777" w:rsidR="0032251F" w:rsidRPr="0004587D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8052" w14:textId="77777777" w:rsidR="0032251F" w:rsidRPr="0004587D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3844F" w14:textId="77777777" w:rsidR="0032251F" w:rsidRPr="0004587D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9F38" w14:textId="77777777" w:rsidR="0032251F" w:rsidRPr="0004587D" w:rsidRDefault="00B20399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MS (≥3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FCFD" w14:textId="77777777" w:rsidR="0032251F" w:rsidRPr="0004587D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P TREND</w:t>
            </w:r>
            <w:r w:rsidR="00453CA7"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es-ES"/>
              </w:rPr>
              <w:t>1</w:t>
            </w:r>
          </w:p>
        </w:tc>
      </w:tr>
      <w:tr w:rsidR="00930D35" w:rsidRPr="0004587D" w14:paraId="0BA3E64F" w14:textId="77777777" w:rsidTr="00930D3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03E6" w14:textId="77777777" w:rsidR="00930D35" w:rsidRPr="0004587D" w:rsidRDefault="00930D35" w:rsidP="003225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04587D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N tota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896E2A" w14:textId="77777777" w:rsidR="00930D35" w:rsidRPr="0004587D" w:rsidRDefault="00930D35" w:rsidP="00930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20733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41268" w14:textId="77777777" w:rsidR="00930D35" w:rsidRPr="0004587D" w:rsidRDefault="00930D35" w:rsidP="00930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18920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2EEC1" w14:textId="77777777" w:rsidR="00930D35" w:rsidRPr="0004587D" w:rsidRDefault="00930D35" w:rsidP="00930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13978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E4D30" w14:textId="77777777" w:rsidR="00930D35" w:rsidRPr="0004587D" w:rsidRDefault="00930D35" w:rsidP="00930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19681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F392" w14:textId="77777777" w:rsidR="00930D35" w:rsidRPr="0004587D" w:rsidRDefault="00930D35" w:rsidP="003225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04587D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 </w:t>
            </w:r>
          </w:p>
        </w:tc>
      </w:tr>
      <w:tr w:rsidR="0032251F" w:rsidRPr="0032251F" w14:paraId="7DF03028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1601" w14:textId="77777777" w:rsidR="0032251F" w:rsidRPr="0004587D" w:rsidRDefault="00491ECA" w:rsidP="00491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0458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Age</w:t>
            </w:r>
            <w:r w:rsidR="0032251F" w:rsidRPr="0004587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gramStart"/>
            <w:r w:rsidR="0032251F"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mean</w:t>
            </w:r>
            <w:proofErr w:type="gramEnd"/>
            <w:r w:rsidR="0032251F"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 (</w:t>
            </w:r>
            <w:r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SD</w:t>
            </w:r>
            <w:r w:rsidR="0032251F" w:rsidRPr="0004587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EBC5" w14:textId="77777777" w:rsidR="0032251F" w:rsidRPr="0004587D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04587D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60.6 (12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C261" w14:textId="77777777" w:rsidR="0032251F" w:rsidRPr="0004587D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04587D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68.6 (12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C699" w14:textId="77777777" w:rsidR="0032251F" w:rsidRPr="0032251F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04587D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70.</w:t>
            </w:r>
            <w:r w:rsidRPr="0032251F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 (11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C0BC" w14:textId="77777777" w:rsidR="0032251F" w:rsidRPr="0032251F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71.4 (10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CE60" w14:textId="77777777" w:rsidR="0032251F" w:rsidRPr="00653AA5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&lt;0.001</w:t>
            </w:r>
            <w:r w:rsidR="00453CA7" w:rsidRPr="00653AA5">
              <w:rPr>
                <w:rFonts w:ascii="Calibri" w:eastAsia="Times New Roman" w:hAnsi="Calibri" w:cs="Calibri"/>
                <w:b/>
                <w:sz w:val="16"/>
                <w:szCs w:val="16"/>
                <w:vertAlign w:val="superscript"/>
                <w:lang w:eastAsia="es-ES"/>
              </w:rPr>
              <w:t>2</w:t>
            </w:r>
          </w:p>
        </w:tc>
      </w:tr>
      <w:tr w:rsidR="00653AA5" w:rsidRPr="0032251F" w14:paraId="66E5F739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7555" w14:textId="77777777" w:rsidR="00653AA5" w:rsidRPr="0032251F" w:rsidRDefault="00653AA5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edian (IQR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E8AA" w14:textId="77777777" w:rsidR="00653AA5" w:rsidRPr="0032251F" w:rsidRDefault="00653AA5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9 (51-6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90BB" w14:textId="77777777" w:rsidR="00653AA5" w:rsidRPr="0032251F" w:rsidRDefault="00653AA5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9 (60-7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5801" w14:textId="77777777" w:rsidR="00653AA5" w:rsidRPr="0032251F" w:rsidRDefault="00653AA5" w:rsidP="00930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1 (</w:t>
            </w:r>
            <w:r w:rsidR="00930D3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</w:t>
            </w: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-7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2B28" w14:textId="77777777" w:rsidR="00653AA5" w:rsidRPr="0032251F" w:rsidRDefault="00653AA5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2 (64-7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5CB2" w14:textId="77777777" w:rsidR="00653AA5" w:rsidRPr="00653AA5" w:rsidRDefault="00653AA5" w:rsidP="006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&lt;0.001</w:t>
            </w: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vertAlign w:val="superscript"/>
                <w:lang w:eastAsia="es-ES"/>
              </w:rPr>
              <w:t>3</w:t>
            </w:r>
          </w:p>
        </w:tc>
      </w:tr>
      <w:tr w:rsidR="00653AA5" w:rsidRPr="0032251F" w14:paraId="26507F17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2864" w14:textId="77777777" w:rsidR="00653AA5" w:rsidRPr="0032251F" w:rsidRDefault="00653AA5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 xml:space="preserve">Sex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4044" w14:textId="77777777" w:rsidR="00653AA5" w:rsidRPr="0032251F" w:rsidRDefault="00653AA5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7CE5" w14:textId="77777777" w:rsidR="00653AA5" w:rsidRPr="0032251F" w:rsidRDefault="00653AA5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3155" w14:textId="77777777" w:rsidR="00653AA5" w:rsidRPr="0032251F" w:rsidRDefault="00653AA5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8968" w14:textId="77777777" w:rsidR="00653AA5" w:rsidRPr="0032251F" w:rsidRDefault="00653AA5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3A9E" w14:textId="77777777" w:rsidR="00653AA5" w:rsidRPr="00653AA5" w:rsidRDefault="00653AA5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B33709" w:rsidRPr="0032251F" w14:paraId="6CF7D43F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57F7" w14:textId="77777777" w:rsidR="00B33709" w:rsidRPr="0032251F" w:rsidRDefault="00B33709" w:rsidP="00491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</w:t>
            </w: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8AEE" w14:textId="77777777" w:rsidR="00B33709" w:rsidRPr="00B33709" w:rsidRDefault="00B33709" w:rsidP="00B33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33709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05144 (50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8B07" w14:textId="77777777" w:rsidR="00B33709" w:rsidRPr="00B33709" w:rsidRDefault="00B33709" w:rsidP="00B33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33709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06341 (56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58B8" w14:textId="77777777" w:rsidR="00B33709" w:rsidRPr="00B33709" w:rsidRDefault="00B33709" w:rsidP="00B33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33709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84519 (60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6820" w14:textId="77777777" w:rsidR="00B33709" w:rsidRPr="00B33709" w:rsidRDefault="00B33709" w:rsidP="00B33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33709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16928 (59.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994C" w14:textId="77777777" w:rsidR="00B33709" w:rsidRPr="00653AA5" w:rsidRDefault="00B33709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</w:tr>
      <w:tr w:rsidR="00B33709" w:rsidRPr="0032251F" w14:paraId="0CE7D162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5458" w14:textId="77777777" w:rsidR="00B33709" w:rsidRPr="0032251F" w:rsidRDefault="00B33709" w:rsidP="00491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W</w:t>
            </w: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me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9DB1" w14:textId="77777777" w:rsidR="00B33709" w:rsidRPr="00B33709" w:rsidRDefault="00B33709" w:rsidP="00B33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33709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02193 (49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7488" w14:textId="77777777" w:rsidR="00B33709" w:rsidRPr="00B33709" w:rsidRDefault="00B33709" w:rsidP="00B33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33709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82863 (43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482C" w14:textId="77777777" w:rsidR="00B33709" w:rsidRPr="00B33709" w:rsidRDefault="00B33709" w:rsidP="00B33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33709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5265 (39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6D64" w14:textId="77777777" w:rsidR="00B33709" w:rsidRPr="00B33709" w:rsidRDefault="00B33709" w:rsidP="00B33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33709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79883 (40.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7204" w14:textId="77777777" w:rsidR="00B33709" w:rsidRPr="00653AA5" w:rsidRDefault="00B33709" w:rsidP="006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&lt;0.001</w:t>
            </w:r>
          </w:p>
        </w:tc>
      </w:tr>
      <w:tr w:rsidR="0032251F" w:rsidRPr="0032251F" w14:paraId="000312CA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4C7B" w14:textId="77777777" w:rsidR="0032251F" w:rsidRPr="0032251F" w:rsidRDefault="00E5666E" w:rsidP="00E56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National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E725" w14:textId="77777777" w:rsidR="0032251F" w:rsidRPr="00B33709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55D4" w14:textId="77777777" w:rsidR="0032251F" w:rsidRPr="00B33709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6242" w14:textId="77777777" w:rsidR="0032251F" w:rsidRPr="00B33709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5951" w14:textId="77777777" w:rsidR="0032251F" w:rsidRPr="00B33709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3C03" w14:textId="77777777" w:rsidR="0032251F" w:rsidRPr="00653AA5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B33709" w:rsidRPr="0032251F" w14:paraId="68A549DE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7EBE" w14:textId="77777777" w:rsidR="00B33709" w:rsidRPr="0032251F" w:rsidRDefault="00B33709" w:rsidP="002C4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p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is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EAB6" w14:textId="77777777" w:rsidR="00B33709" w:rsidRPr="00B33709" w:rsidRDefault="00B33709" w:rsidP="00B33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33709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84059 (88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0572" w14:textId="77777777" w:rsidR="00B33709" w:rsidRPr="00B33709" w:rsidRDefault="00B33709" w:rsidP="00B33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33709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81449 (95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C6E3" w14:textId="77777777" w:rsidR="00B33709" w:rsidRPr="00B33709" w:rsidRDefault="00B33709" w:rsidP="00B33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33709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35225 (96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B3CD" w14:textId="77777777" w:rsidR="00B33709" w:rsidRPr="00B33709" w:rsidRDefault="00B33709" w:rsidP="00B33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33709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91155 (97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A84B" w14:textId="77777777" w:rsidR="00B33709" w:rsidRPr="00653AA5" w:rsidRDefault="00B33709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</w:tr>
      <w:tr w:rsidR="00B33709" w:rsidRPr="0032251F" w14:paraId="5A8007D0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B6F8" w14:textId="77777777" w:rsidR="00B33709" w:rsidRPr="0032251F" w:rsidRDefault="00B33709" w:rsidP="002C49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on-Spanis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2274" w14:textId="77777777" w:rsidR="00B33709" w:rsidRPr="00B33709" w:rsidRDefault="00B33709" w:rsidP="00B33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33709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3278 (11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BE97" w14:textId="77777777" w:rsidR="00B33709" w:rsidRPr="00B33709" w:rsidRDefault="00B33709" w:rsidP="00B33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33709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7755 (4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89D6" w14:textId="77777777" w:rsidR="00B33709" w:rsidRPr="00B33709" w:rsidRDefault="00B33709" w:rsidP="00B33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33709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559 (3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AE8F" w14:textId="77777777" w:rsidR="00B33709" w:rsidRPr="00B33709" w:rsidRDefault="00B33709" w:rsidP="00B33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33709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656 (2.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794B" w14:textId="77777777" w:rsidR="00B33709" w:rsidRPr="00653AA5" w:rsidRDefault="00B33709" w:rsidP="006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&lt;0.001</w:t>
            </w:r>
          </w:p>
        </w:tc>
      </w:tr>
      <w:tr w:rsidR="0032251F" w:rsidRPr="0032251F" w14:paraId="24AE7498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A108" w14:textId="77777777" w:rsidR="0032251F" w:rsidRPr="0032251F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MEDEA ind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B461" w14:textId="77777777" w:rsidR="0032251F" w:rsidRPr="005565E0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CC78" w14:textId="77777777" w:rsidR="0032251F" w:rsidRPr="005565E0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12A1" w14:textId="77777777" w:rsidR="0032251F" w:rsidRPr="005565E0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67B4" w14:textId="77777777" w:rsidR="0032251F" w:rsidRPr="005565E0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4D96" w14:textId="77777777" w:rsidR="0032251F" w:rsidRPr="00653AA5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5565E0" w:rsidRPr="0032251F" w14:paraId="0CC4743E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C3DC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Quintile 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A430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1234 (22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BA67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4711 (20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C9A7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9182 (15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C30B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2299 (12.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3962" w14:textId="77777777" w:rsidR="005565E0" w:rsidRPr="00653AA5" w:rsidRDefault="005565E0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</w:tr>
      <w:tr w:rsidR="005565E0" w:rsidRPr="0032251F" w14:paraId="47D9EA9E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29F1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Quintile 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DDF6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9973 (16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1748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7754 (16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1B18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0125 (1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3DD1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6802 (1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2316" w14:textId="77777777" w:rsidR="005565E0" w:rsidRPr="00653AA5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5565E0" w:rsidRPr="0032251F" w14:paraId="74B94FBA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9142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Quintile 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4CFE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7137 (1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9912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5778 (15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177D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0379 (16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E8FC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9462 (16.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C578" w14:textId="77777777" w:rsidR="005565E0" w:rsidRPr="00653AA5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5565E0" w:rsidRPr="0032251F" w14:paraId="19B30D20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8930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Quintile 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983A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5743 (14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E634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3867 (14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198F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0194 (16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2D0F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0797 (17.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7570" w14:textId="77777777" w:rsidR="005565E0" w:rsidRPr="00653AA5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5565E0" w:rsidRPr="0032251F" w14:paraId="74C9C878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4A63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Quintile 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6F90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2512 (12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B89D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9919 (11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1595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7376 (13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D7F6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8759 (16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5C240" w14:textId="77777777" w:rsidR="005565E0" w:rsidRPr="00653AA5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</w:p>
        </w:tc>
      </w:tr>
      <w:tr w:rsidR="005565E0" w:rsidRPr="0032251F" w14:paraId="27382393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9EC6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Rur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1A85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4122 (18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659D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5798 (21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1746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8343 (22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86BD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0668 (22.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3BDE0" w14:textId="77777777" w:rsidR="005565E0" w:rsidRPr="00653AA5" w:rsidRDefault="005565E0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&lt;0.001</w:t>
            </w:r>
          </w:p>
        </w:tc>
      </w:tr>
      <w:tr w:rsidR="0032251F" w:rsidRPr="0032251F" w14:paraId="6920985B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9924" w14:textId="77777777" w:rsidR="0032251F" w:rsidRPr="0032251F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gramStart"/>
            <w:r w:rsidRPr="003225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Smoking</w:t>
            </w:r>
            <w:proofErr w:type="gramEnd"/>
            <w:r w:rsidR="00E566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 xml:space="preserve"> statu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D2A4" w14:textId="77777777" w:rsidR="0032251F" w:rsidRPr="005565E0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D23E" w14:textId="77777777" w:rsidR="0032251F" w:rsidRPr="005565E0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6752" w14:textId="77777777" w:rsidR="0032251F" w:rsidRPr="005565E0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839E" w14:textId="77777777" w:rsidR="0032251F" w:rsidRPr="005565E0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FB2B" w14:textId="77777777" w:rsidR="0032251F" w:rsidRPr="00653AA5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5565E0" w:rsidRPr="0032251F" w14:paraId="1DD60747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BEF1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ever smok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DBE5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9628 (60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D0CF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67852 (67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6F43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61920 (66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43EB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89519 (62.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5B79" w14:textId="77777777" w:rsidR="005565E0" w:rsidRPr="00653AA5" w:rsidRDefault="005565E0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</w:tr>
      <w:tr w:rsidR="005565E0" w:rsidRPr="0032251F" w14:paraId="23F344C2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EBDC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x-smok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3230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6117 (12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180D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5592 (15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A8E7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8412 (19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7B44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5107 (24.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8EE9" w14:textId="77777777" w:rsidR="005565E0" w:rsidRPr="00653AA5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5565E0" w:rsidRPr="0032251F" w14:paraId="7810F9E0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7E39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mok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2FF1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3164 (26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0538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7670 (17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18ED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3340 (14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FEEF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8508 (12.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F190" w14:textId="77777777" w:rsidR="005565E0" w:rsidRPr="00653AA5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32251F" w:rsidRPr="0032251F" w14:paraId="0FB197D2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FB0A" w14:textId="77777777" w:rsidR="0032251F" w:rsidRPr="0032251F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Alcohol</w:t>
            </w:r>
            <w:r w:rsidR="00E566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 xml:space="preserve"> intak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816D" w14:textId="77777777" w:rsidR="0032251F" w:rsidRPr="005565E0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27CA" w14:textId="77777777" w:rsidR="0032251F" w:rsidRPr="005565E0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2728" w14:textId="77777777" w:rsidR="0032251F" w:rsidRPr="005565E0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FAE7" w14:textId="77777777" w:rsidR="0032251F" w:rsidRPr="005565E0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53CD" w14:textId="77777777" w:rsidR="0032251F" w:rsidRPr="00653AA5" w:rsidRDefault="00653AA5" w:rsidP="006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&lt;0.001</w:t>
            </w:r>
          </w:p>
        </w:tc>
      </w:tr>
      <w:tr w:rsidR="005565E0" w:rsidRPr="0032251F" w14:paraId="63552057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1D8B" w14:textId="77777777" w:rsidR="005565E0" w:rsidRPr="0032251F" w:rsidRDefault="005565E0" w:rsidP="00491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 consump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3790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1781 (64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4F87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4422 (62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BB12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6306 (60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70E3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00829 (63.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9C04" w14:textId="77777777" w:rsidR="005565E0" w:rsidRPr="00653AA5" w:rsidRDefault="005565E0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</w:tr>
      <w:tr w:rsidR="005565E0" w:rsidRPr="0032251F" w14:paraId="07EF587C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901B" w14:textId="77777777" w:rsidR="005565E0" w:rsidRPr="0032251F" w:rsidRDefault="005565E0" w:rsidP="00491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</w:t>
            </w: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w consump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483C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1123 (32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D2E7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9417 (3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CF18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3442 (36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AA22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3705 (33.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88BB" w14:textId="77777777" w:rsidR="005565E0" w:rsidRPr="00653AA5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5565E0" w:rsidRPr="0032251F" w14:paraId="535ECC80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4BC4" w14:textId="77777777" w:rsidR="005565E0" w:rsidRPr="0032251F" w:rsidRDefault="005565E0" w:rsidP="00491E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</w:t>
            </w: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igh consump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52F4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064 (3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2FAF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652 (3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2CA3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889 (3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1773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362 (2.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4D07" w14:textId="77777777" w:rsidR="005565E0" w:rsidRPr="00653AA5" w:rsidRDefault="005565E0" w:rsidP="006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&lt;0.001</w:t>
            </w:r>
          </w:p>
        </w:tc>
      </w:tr>
      <w:tr w:rsidR="0032251F" w:rsidRPr="0032251F" w14:paraId="7DDA5D30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24DC" w14:textId="77777777" w:rsidR="0032251F" w:rsidRPr="0032251F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Hormonal therapy (women postmenopausia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0E5F" w14:textId="77777777" w:rsidR="0032251F" w:rsidRPr="005565E0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357F" w14:textId="77777777" w:rsidR="0032251F" w:rsidRPr="005565E0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FA97" w14:textId="77777777" w:rsidR="0032251F" w:rsidRPr="005565E0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4834" w14:textId="77777777" w:rsidR="0032251F" w:rsidRPr="005565E0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A218" w14:textId="77777777" w:rsidR="0032251F" w:rsidRPr="00653AA5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5565E0" w:rsidRPr="0032251F" w14:paraId="5249C740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FEE9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 consump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0FE1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9638 (9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.0</w:t>
            </w: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FF69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9565 (92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1C5D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3611 (92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DE9F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68044 (93.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6000" w14:textId="77777777" w:rsidR="005565E0" w:rsidRPr="00653AA5" w:rsidRDefault="005565E0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</w:tr>
      <w:tr w:rsidR="005565E0" w:rsidRPr="0032251F" w14:paraId="30CBAE48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C7A0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nsump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3C1C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589 (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.0</w:t>
            </w: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E919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708 (7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1F46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326 (7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AD4D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627 (6.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39E5" w14:textId="77777777" w:rsidR="005565E0" w:rsidRPr="00653AA5" w:rsidRDefault="005565E0" w:rsidP="006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&lt;0.001</w:t>
            </w:r>
          </w:p>
        </w:tc>
      </w:tr>
      <w:tr w:rsidR="0032251F" w:rsidRPr="0032251F" w14:paraId="6023811F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BA74" w14:textId="77777777" w:rsidR="0032251F" w:rsidRPr="0032251F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Paracetamo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B3C1" w14:textId="77777777" w:rsidR="0032251F" w:rsidRPr="005565E0" w:rsidRDefault="0032251F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D520" w14:textId="77777777" w:rsidR="0032251F" w:rsidRPr="005565E0" w:rsidRDefault="0032251F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D038" w14:textId="77777777" w:rsidR="0032251F" w:rsidRPr="005565E0" w:rsidRDefault="0032251F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B289" w14:textId="77777777" w:rsidR="0032251F" w:rsidRPr="005565E0" w:rsidRDefault="0032251F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0278" w14:textId="77777777" w:rsidR="0032251F" w:rsidRPr="00653AA5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5565E0" w:rsidRPr="0032251F" w14:paraId="257EE84B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5FB2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 consump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1CE8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90784 (9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.0</w:t>
            </w: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EA09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39383 (73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61EB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90129 (64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3795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09715 (55.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2659" w14:textId="77777777" w:rsidR="005565E0" w:rsidRPr="00653AA5" w:rsidRDefault="005565E0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</w:tr>
      <w:tr w:rsidR="005565E0" w:rsidRPr="0032251F" w14:paraId="21E95D79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556C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nsump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D159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6553 (8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.0</w:t>
            </w: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1741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9821 (26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DCE0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9655 (35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430F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87096 (44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6D71" w14:textId="77777777" w:rsidR="005565E0" w:rsidRPr="00653AA5" w:rsidRDefault="005565E0" w:rsidP="006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&lt;0.001</w:t>
            </w:r>
          </w:p>
        </w:tc>
      </w:tr>
      <w:tr w:rsidR="0032251F" w:rsidRPr="0032251F" w14:paraId="50ADB6A5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A122" w14:textId="77777777" w:rsidR="0032251F" w:rsidRPr="0032251F" w:rsidRDefault="00E5666E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A</w:t>
            </w:r>
            <w:r w:rsidRPr="00F94C2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cetylsalicylic acid (ASA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5557" w14:textId="77777777" w:rsidR="0032251F" w:rsidRPr="005565E0" w:rsidRDefault="0032251F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C916" w14:textId="77777777" w:rsidR="0032251F" w:rsidRPr="005565E0" w:rsidRDefault="0032251F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5311" w14:textId="77777777" w:rsidR="0032251F" w:rsidRPr="005565E0" w:rsidRDefault="0032251F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999A" w14:textId="77777777" w:rsidR="0032251F" w:rsidRPr="005565E0" w:rsidRDefault="0032251F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8E66" w14:textId="77777777" w:rsidR="0032251F" w:rsidRPr="00653AA5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5565E0" w:rsidRPr="0032251F" w14:paraId="6E815FFA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BEBE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 consump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60F4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02393 (97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59FD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60601 (84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27BD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09913 (78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358E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37776 (7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.0</w:t>
            </w: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75C2" w14:textId="77777777" w:rsidR="005565E0" w:rsidRPr="00653AA5" w:rsidRDefault="005565E0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</w:tr>
      <w:tr w:rsidR="005565E0" w:rsidRPr="0032251F" w14:paraId="5284BF1B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E51D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nsump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8DF0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944 (2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E22A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8603 (15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4504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9871 (21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898A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9035 (3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.0</w:t>
            </w: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39DD" w14:textId="77777777" w:rsidR="005565E0" w:rsidRPr="00653AA5" w:rsidRDefault="005565E0" w:rsidP="006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&lt;0.001</w:t>
            </w:r>
          </w:p>
        </w:tc>
      </w:tr>
      <w:tr w:rsidR="0032251F" w:rsidRPr="0032251F" w14:paraId="1EF15E94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5742" w14:textId="77777777" w:rsidR="0032251F" w:rsidRPr="0032251F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Ibup</w:t>
            </w:r>
            <w:r w:rsidR="00E566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r</w:t>
            </w:r>
            <w:r w:rsidRPr="003225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ofe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60C2" w14:textId="77777777" w:rsidR="0032251F" w:rsidRPr="005565E0" w:rsidRDefault="0032251F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CDE3" w14:textId="77777777" w:rsidR="0032251F" w:rsidRPr="005565E0" w:rsidRDefault="0032251F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6E62" w14:textId="77777777" w:rsidR="0032251F" w:rsidRPr="005565E0" w:rsidRDefault="0032251F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752D" w14:textId="77777777" w:rsidR="0032251F" w:rsidRPr="005565E0" w:rsidRDefault="0032251F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1570" w14:textId="77777777" w:rsidR="0032251F" w:rsidRPr="00653AA5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5565E0" w:rsidRPr="0032251F" w14:paraId="132C39E0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1508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 consump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8F66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93802 (93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1E70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63239 (86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751F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16220 (83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F635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60319 (81.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482F" w14:textId="77777777" w:rsidR="005565E0" w:rsidRPr="00653AA5" w:rsidRDefault="005565E0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</w:tr>
      <w:tr w:rsidR="005565E0" w:rsidRPr="0032251F" w14:paraId="5B5B7C9E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F129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nsump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80DF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3535 (6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AFB8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5965 (13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1557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3564 (16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68DF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6492 (18.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0AAE" w14:textId="77777777" w:rsidR="005565E0" w:rsidRPr="00653AA5" w:rsidRDefault="005565E0" w:rsidP="006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&lt;0.001</w:t>
            </w:r>
          </w:p>
        </w:tc>
      </w:tr>
      <w:tr w:rsidR="0032251F" w:rsidRPr="0032251F" w14:paraId="024E2B49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9735" w14:textId="77777777" w:rsidR="0032251F" w:rsidRPr="0032251F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 xml:space="preserve">Chronic Hepatitis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B5FB" w14:textId="77777777" w:rsidR="0032251F" w:rsidRPr="00C0609B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1CF8" w14:textId="77777777" w:rsidR="0032251F" w:rsidRPr="00C0609B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5E8A" w14:textId="77777777" w:rsidR="0032251F" w:rsidRPr="00C0609B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A522" w14:textId="77777777" w:rsidR="0032251F" w:rsidRPr="00C0609B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CA63" w14:textId="77777777" w:rsidR="0032251F" w:rsidRPr="00653AA5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5565E0" w:rsidRPr="0032251F" w14:paraId="577ED7C1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318A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o hepatit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4073" w14:textId="77777777" w:rsidR="005565E0" w:rsidRPr="00C0609B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05910 (99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2090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86558 (98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DFA7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37657 (98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C41D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93911 (98.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5A16" w14:textId="77777777" w:rsidR="005565E0" w:rsidRPr="00653AA5" w:rsidRDefault="005565E0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</w:tr>
      <w:tr w:rsidR="005565E0" w:rsidRPr="0032251F" w14:paraId="6D69EC3D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F82E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gramStart"/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epatitis  B</w:t>
            </w:r>
            <w:proofErr w:type="gram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DA38" w14:textId="77777777" w:rsidR="005565E0" w:rsidRPr="00C0609B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16 (0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8A90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20 (0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5F4C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72 (0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CE2A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806 (0.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E153" w14:textId="77777777" w:rsidR="005565E0" w:rsidRPr="00653AA5" w:rsidRDefault="005565E0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 </w:t>
            </w:r>
          </w:p>
        </w:tc>
      </w:tr>
      <w:tr w:rsidR="005565E0" w:rsidRPr="0032251F" w14:paraId="545AFF57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DE1E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epatitis 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E569" w14:textId="77777777" w:rsidR="005565E0" w:rsidRPr="00C0609B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088 (0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D60B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087 (1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4939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625 (1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F8C1" w14:textId="77777777" w:rsidR="005565E0" w:rsidRPr="005565E0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5565E0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053 (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F76D" w14:textId="77777777" w:rsidR="005565E0" w:rsidRPr="00653AA5" w:rsidRDefault="005565E0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 </w:t>
            </w:r>
          </w:p>
        </w:tc>
      </w:tr>
      <w:tr w:rsidR="005565E0" w:rsidRPr="0032251F" w14:paraId="318FA88B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986D" w14:textId="77777777" w:rsidR="005565E0" w:rsidRPr="0032251F" w:rsidRDefault="005565E0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ther/unspecified hepatit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760B" w14:textId="77777777" w:rsidR="005565E0" w:rsidRPr="00C0609B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3 (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8C23" w14:textId="77777777" w:rsidR="005565E0" w:rsidRPr="00C0609B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9 (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1C90" w14:textId="77777777" w:rsidR="005565E0" w:rsidRPr="00C0609B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0 (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B845" w14:textId="77777777" w:rsidR="005565E0" w:rsidRPr="00C0609B" w:rsidRDefault="005565E0" w:rsidP="005565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1 (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27D9" w14:textId="77777777" w:rsidR="005565E0" w:rsidRPr="00653AA5" w:rsidRDefault="005565E0" w:rsidP="006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&lt;0.001</w:t>
            </w:r>
          </w:p>
        </w:tc>
      </w:tr>
      <w:tr w:rsidR="0032251F" w:rsidRPr="0032251F" w14:paraId="6DC347B9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A7F2" w14:textId="77777777" w:rsidR="0032251F" w:rsidRPr="0032251F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Menarche age</w:t>
            </w: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mean (SD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EBBF" w14:textId="77777777" w:rsidR="0032251F" w:rsidRPr="00C0609B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2.8 (1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C98A" w14:textId="77777777" w:rsidR="0032251F" w:rsidRPr="00C0609B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2.8 (1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9417" w14:textId="77777777" w:rsidR="0032251F" w:rsidRPr="00C0609B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2.7 (1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11D8" w14:textId="77777777" w:rsidR="0032251F" w:rsidRPr="00C0609B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2.6 (1.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5CFE" w14:textId="77777777" w:rsidR="0032251F" w:rsidRPr="00653AA5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&lt;0.001</w:t>
            </w:r>
          </w:p>
        </w:tc>
      </w:tr>
      <w:tr w:rsidR="0032251F" w:rsidRPr="0032251F" w14:paraId="7E41B0A9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8109" w14:textId="77777777" w:rsidR="0032251F" w:rsidRPr="0032251F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edian (IQR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27C9" w14:textId="77777777" w:rsidR="0032251F" w:rsidRPr="00C0609B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3 (12-1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2B0D" w14:textId="77777777" w:rsidR="0032251F" w:rsidRPr="00C0609B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3 (12-1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742E" w14:textId="77777777" w:rsidR="0032251F" w:rsidRPr="00C0609B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3 (12-1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D642" w14:textId="77777777" w:rsidR="0032251F" w:rsidRPr="00C0609B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3 (12-1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A21B" w14:textId="77777777" w:rsidR="0032251F" w:rsidRPr="00653AA5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&lt;0.001</w:t>
            </w:r>
          </w:p>
        </w:tc>
      </w:tr>
      <w:tr w:rsidR="0032251F" w:rsidRPr="0032251F" w14:paraId="55068D37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2ED8" w14:textId="77777777" w:rsidR="0032251F" w:rsidRPr="0032251F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 xml:space="preserve">Menopause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DA3B" w14:textId="77777777" w:rsidR="0032251F" w:rsidRPr="00C0609B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C108" w14:textId="77777777" w:rsidR="0032251F" w:rsidRPr="00C0609B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2134" w14:textId="77777777" w:rsidR="0032251F" w:rsidRPr="00C0609B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A4CD" w14:textId="77777777" w:rsidR="0032251F" w:rsidRPr="00C0609B" w:rsidRDefault="0032251F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2F4E" w14:textId="77777777" w:rsidR="0032251F" w:rsidRPr="00653AA5" w:rsidRDefault="0032251F" w:rsidP="003225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C0609B" w:rsidRPr="0032251F" w14:paraId="3571147A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5490" w14:textId="77777777" w:rsidR="00C0609B" w:rsidRPr="0032251F" w:rsidRDefault="00C0609B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137E" w14:textId="77777777" w:rsidR="00C0609B" w:rsidRPr="00C0609B" w:rsidRDefault="00C0609B" w:rsidP="00C06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9966 (48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BA4B" w14:textId="77777777" w:rsidR="00C0609B" w:rsidRPr="00C0609B" w:rsidRDefault="00C0609B" w:rsidP="00C06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8590 (22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89D8" w14:textId="77777777" w:rsidR="00C0609B" w:rsidRPr="00C0609B" w:rsidRDefault="00C0609B" w:rsidP="00C06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8328 (15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D897" w14:textId="77777777" w:rsidR="00C0609B" w:rsidRPr="00C0609B" w:rsidRDefault="00C0609B" w:rsidP="00C06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7212 (9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.0</w:t>
            </w: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10BD" w14:textId="77777777" w:rsidR="00C0609B" w:rsidRPr="00653AA5" w:rsidRDefault="00C0609B" w:rsidP="003225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</w:pPr>
          </w:p>
        </w:tc>
      </w:tr>
      <w:tr w:rsidR="00C0609B" w:rsidRPr="0032251F" w14:paraId="2C199BBC" w14:textId="77777777" w:rsidTr="00653AA5">
        <w:trPr>
          <w:trHeight w:val="225"/>
        </w:trPr>
        <w:tc>
          <w:tcPr>
            <w:tcW w:w="2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62DD" w14:textId="77777777" w:rsidR="00C0609B" w:rsidRPr="0032251F" w:rsidRDefault="00C0609B" w:rsidP="003225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225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C8A41" w14:textId="77777777" w:rsidR="00C0609B" w:rsidRPr="00C0609B" w:rsidRDefault="00C0609B" w:rsidP="00C06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52227 (51.1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0D4E0" w14:textId="77777777" w:rsidR="00C0609B" w:rsidRPr="00C0609B" w:rsidRDefault="00C0609B" w:rsidP="00C06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64273 (77.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3798E" w14:textId="77777777" w:rsidR="00C0609B" w:rsidRPr="00C0609B" w:rsidRDefault="00C0609B" w:rsidP="00C06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6937 (84.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B10CD" w14:textId="77777777" w:rsidR="00C0609B" w:rsidRPr="00C0609B" w:rsidRDefault="00C0609B" w:rsidP="00C060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72671 (9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.0</w:t>
            </w:r>
            <w:r w:rsidRPr="00C0609B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8EF7" w14:textId="77777777" w:rsidR="00C0609B" w:rsidRPr="00653AA5" w:rsidRDefault="00C0609B" w:rsidP="00653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s-ES"/>
              </w:rPr>
            </w:pPr>
            <w:r w:rsidRPr="00653AA5">
              <w:rPr>
                <w:rFonts w:ascii="Calibri" w:eastAsia="Times New Roman" w:hAnsi="Calibri" w:cs="Calibri"/>
                <w:b/>
                <w:sz w:val="16"/>
                <w:szCs w:val="16"/>
                <w:lang w:eastAsia="es-ES"/>
              </w:rPr>
              <w:t>&lt;0.001</w:t>
            </w:r>
          </w:p>
        </w:tc>
      </w:tr>
    </w:tbl>
    <w:p w14:paraId="6D783477" w14:textId="77777777" w:rsidR="00184689" w:rsidRPr="00453CA7" w:rsidRDefault="00453CA7" w:rsidP="0032251F">
      <w:pPr>
        <w:spacing w:after="0" w:line="240" w:lineRule="auto"/>
        <w:rPr>
          <w:sz w:val="16"/>
          <w:lang w:val="en-US"/>
        </w:rPr>
      </w:pPr>
      <w:r w:rsidRPr="00453CA7">
        <w:rPr>
          <w:sz w:val="16"/>
          <w:vertAlign w:val="superscript"/>
          <w:lang w:val="en-US"/>
        </w:rPr>
        <w:t>1</w:t>
      </w:r>
      <w:r w:rsidRPr="00453CA7">
        <w:rPr>
          <w:sz w:val="16"/>
          <w:lang w:val="en-US"/>
        </w:rPr>
        <w:t>Unless otherwise specified, P value was derived from the Chi-Square Test.</w:t>
      </w:r>
    </w:p>
    <w:p w14:paraId="3781A9C6" w14:textId="77777777" w:rsidR="00453CA7" w:rsidRPr="00453CA7" w:rsidRDefault="00453CA7" w:rsidP="0032251F">
      <w:pPr>
        <w:spacing w:after="0" w:line="240" w:lineRule="auto"/>
        <w:rPr>
          <w:sz w:val="16"/>
          <w:lang w:val="en-US"/>
        </w:rPr>
      </w:pPr>
      <w:r w:rsidRPr="00453CA7">
        <w:rPr>
          <w:sz w:val="16"/>
          <w:vertAlign w:val="superscript"/>
          <w:lang w:val="en-US"/>
        </w:rPr>
        <w:t>2</w:t>
      </w:r>
      <w:r>
        <w:rPr>
          <w:sz w:val="16"/>
          <w:lang w:val="en-US"/>
        </w:rPr>
        <w:t>ANOVA test</w:t>
      </w:r>
      <w:r w:rsidR="00653AA5">
        <w:rPr>
          <w:sz w:val="16"/>
          <w:lang w:val="en-US"/>
        </w:rPr>
        <w:t xml:space="preserve">. </w:t>
      </w:r>
      <w:r w:rsidR="00653AA5" w:rsidRPr="00653AA5">
        <w:rPr>
          <w:sz w:val="16"/>
          <w:vertAlign w:val="superscript"/>
          <w:lang w:val="en-US"/>
        </w:rPr>
        <w:t>3</w:t>
      </w:r>
      <w:r w:rsidR="00653AA5">
        <w:rPr>
          <w:sz w:val="16"/>
          <w:lang w:val="en-US"/>
        </w:rPr>
        <w:t>Mann-Whitney U test</w:t>
      </w:r>
    </w:p>
    <w:p w14:paraId="045AE42E" w14:textId="420D3222" w:rsidR="00184689" w:rsidRPr="00453CA7" w:rsidRDefault="00B258CA">
      <w:pPr>
        <w:rPr>
          <w:sz w:val="16"/>
          <w:lang w:val="en-US"/>
        </w:rPr>
      </w:pPr>
      <w:r w:rsidRPr="00AB1902">
        <w:rPr>
          <w:sz w:val="16"/>
          <w:lang w:val="en-US"/>
        </w:rPr>
        <w:t>SD, Standard Deviation; IQR, Inter Quartile Range, MS, Metabolic Syndrome</w:t>
      </w:r>
      <w:r w:rsidRPr="00453CA7">
        <w:rPr>
          <w:sz w:val="16"/>
          <w:lang w:val="en-US"/>
        </w:rPr>
        <w:t xml:space="preserve"> </w:t>
      </w:r>
    </w:p>
    <w:sectPr w:rsidR="00184689" w:rsidRPr="00453CA7" w:rsidSect="00320557">
      <w:pgSz w:w="11906" w:h="16838"/>
      <w:pgMar w:top="1008" w:right="1699" w:bottom="1008" w:left="1699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xNLQwNDI2NLe0MDNW0lEKTi0uzszPAykwrAUAPgFmwiwAAAA="/>
  </w:docVars>
  <w:rsids>
    <w:rsidRoot w:val="00826E57"/>
    <w:rsid w:val="00026EE1"/>
    <w:rsid w:val="000343C9"/>
    <w:rsid w:val="00036451"/>
    <w:rsid w:val="0004587D"/>
    <w:rsid w:val="00053983"/>
    <w:rsid w:val="00057F5A"/>
    <w:rsid w:val="000E45C2"/>
    <w:rsid w:val="000F34E5"/>
    <w:rsid w:val="00105898"/>
    <w:rsid w:val="0014123A"/>
    <w:rsid w:val="001562DB"/>
    <w:rsid w:val="00172E4D"/>
    <w:rsid w:val="00184689"/>
    <w:rsid w:val="00195752"/>
    <w:rsid w:val="001D5C13"/>
    <w:rsid w:val="001E5846"/>
    <w:rsid w:val="001F4199"/>
    <w:rsid w:val="00215482"/>
    <w:rsid w:val="00256AEF"/>
    <w:rsid w:val="00261256"/>
    <w:rsid w:val="002645E0"/>
    <w:rsid w:val="00282599"/>
    <w:rsid w:val="002B18F2"/>
    <w:rsid w:val="002C494F"/>
    <w:rsid w:val="002F5786"/>
    <w:rsid w:val="00311A35"/>
    <w:rsid w:val="003155CE"/>
    <w:rsid w:val="00317E20"/>
    <w:rsid w:val="00320557"/>
    <w:rsid w:val="0032251F"/>
    <w:rsid w:val="0032389E"/>
    <w:rsid w:val="003642F5"/>
    <w:rsid w:val="003C3EA3"/>
    <w:rsid w:val="00437B4E"/>
    <w:rsid w:val="0045058D"/>
    <w:rsid w:val="00452E90"/>
    <w:rsid w:val="00453CA7"/>
    <w:rsid w:val="00461134"/>
    <w:rsid w:val="00483E7A"/>
    <w:rsid w:val="004877FF"/>
    <w:rsid w:val="00491ECA"/>
    <w:rsid w:val="004A3554"/>
    <w:rsid w:val="004F560F"/>
    <w:rsid w:val="00530F62"/>
    <w:rsid w:val="005565E0"/>
    <w:rsid w:val="00577424"/>
    <w:rsid w:val="005B7A5A"/>
    <w:rsid w:val="005C2A4D"/>
    <w:rsid w:val="005E3729"/>
    <w:rsid w:val="00602143"/>
    <w:rsid w:val="00614E66"/>
    <w:rsid w:val="00640F28"/>
    <w:rsid w:val="00642865"/>
    <w:rsid w:val="00653AA5"/>
    <w:rsid w:val="006556AD"/>
    <w:rsid w:val="00661BFB"/>
    <w:rsid w:val="00663AB1"/>
    <w:rsid w:val="006805D3"/>
    <w:rsid w:val="00693597"/>
    <w:rsid w:val="00697D0A"/>
    <w:rsid w:val="006C2821"/>
    <w:rsid w:val="006D35CB"/>
    <w:rsid w:val="00715367"/>
    <w:rsid w:val="007530BA"/>
    <w:rsid w:val="007B1D8E"/>
    <w:rsid w:val="007F4A81"/>
    <w:rsid w:val="007F59F1"/>
    <w:rsid w:val="00826E57"/>
    <w:rsid w:val="00833D5F"/>
    <w:rsid w:val="00837498"/>
    <w:rsid w:val="0084709A"/>
    <w:rsid w:val="0085606E"/>
    <w:rsid w:val="0087766F"/>
    <w:rsid w:val="008A682E"/>
    <w:rsid w:val="00930D35"/>
    <w:rsid w:val="0096050F"/>
    <w:rsid w:val="00964D3F"/>
    <w:rsid w:val="00965CBA"/>
    <w:rsid w:val="009C53EF"/>
    <w:rsid w:val="009D38FC"/>
    <w:rsid w:val="00A0370F"/>
    <w:rsid w:val="00A061C2"/>
    <w:rsid w:val="00A31080"/>
    <w:rsid w:val="00A41962"/>
    <w:rsid w:val="00A534AC"/>
    <w:rsid w:val="00A6230D"/>
    <w:rsid w:val="00A76BD9"/>
    <w:rsid w:val="00A9590C"/>
    <w:rsid w:val="00AA1C32"/>
    <w:rsid w:val="00AA2143"/>
    <w:rsid w:val="00AB1902"/>
    <w:rsid w:val="00AB6365"/>
    <w:rsid w:val="00AC2F3A"/>
    <w:rsid w:val="00AE61EF"/>
    <w:rsid w:val="00B0074A"/>
    <w:rsid w:val="00B14BB0"/>
    <w:rsid w:val="00B17D07"/>
    <w:rsid w:val="00B20399"/>
    <w:rsid w:val="00B2333E"/>
    <w:rsid w:val="00B258CA"/>
    <w:rsid w:val="00B27D49"/>
    <w:rsid w:val="00B32D0D"/>
    <w:rsid w:val="00B33709"/>
    <w:rsid w:val="00B35345"/>
    <w:rsid w:val="00B5108C"/>
    <w:rsid w:val="00B706AF"/>
    <w:rsid w:val="00B842B5"/>
    <w:rsid w:val="00B85F8D"/>
    <w:rsid w:val="00BC27CA"/>
    <w:rsid w:val="00C0609B"/>
    <w:rsid w:val="00C124DC"/>
    <w:rsid w:val="00C227D2"/>
    <w:rsid w:val="00C347C1"/>
    <w:rsid w:val="00C35D4A"/>
    <w:rsid w:val="00C57979"/>
    <w:rsid w:val="00C638DC"/>
    <w:rsid w:val="00C76F44"/>
    <w:rsid w:val="00CD4773"/>
    <w:rsid w:val="00D05C21"/>
    <w:rsid w:val="00D31F9F"/>
    <w:rsid w:val="00D51A9C"/>
    <w:rsid w:val="00D66DE0"/>
    <w:rsid w:val="00DA6EE0"/>
    <w:rsid w:val="00DC0204"/>
    <w:rsid w:val="00DC5DCA"/>
    <w:rsid w:val="00DE456E"/>
    <w:rsid w:val="00E17636"/>
    <w:rsid w:val="00E5666E"/>
    <w:rsid w:val="00E73D72"/>
    <w:rsid w:val="00E74D64"/>
    <w:rsid w:val="00E817F6"/>
    <w:rsid w:val="00E97B4E"/>
    <w:rsid w:val="00EA59D4"/>
    <w:rsid w:val="00EC09E5"/>
    <w:rsid w:val="00ED0ED2"/>
    <w:rsid w:val="00F255BF"/>
    <w:rsid w:val="00F25BD6"/>
    <w:rsid w:val="00F35BBF"/>
    <w:rsid w:val="00F52667"/>
    <w:rsid w:val="00F55E0C"/>
    <w:rsid w:val="00F74FF3"/>
    <w:rsid w:val="00F777EF"/>
    <w:rsid w:val="00F83C82"/>
    <w:rsid w:val="00F85D85"/>
    <w:rsid w:val="00FF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C0A22"/>
  <w15:docId w15:val="{B9B940AB-42BE-460D-84C4-F2F1B0131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22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251F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84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C5DC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C5DC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C5DC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C5DC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C5DCA"/>
    <w:rPr>
      <w:b/>
      <w:bCs/>
      <w:sz w:val="20"/>
      <w:szCs w:val="20"/>
    </w:rPr>
  </w:style>
  <w:style w:type="character" w:customStyle="1" w:styleId="tlid-translation">
    <w:name w:val="tlid-translation"/>
    <w:basedOn w:val="Fuentedeprrafopredeter"/>
    <w:rsid w:val="00CD4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5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861C1D-790D-4D88-9396-FD2282E55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às López</dc:creator>
  <cp:lastModifiedBy>Tomás López Jiménez</cp:lastModifiedBy>
  <cp:revision>3</cp:revision>
  <dcterms:created xsi:type="dcterms:W3CDTF">2022-02-17T15:02:00Z</dcterms:created>
  <dcterms:modified xsi:type="dcterms:W3CDTF">2022-02-17T15:02:00Z</dcterms:modified>
</cp:coreProperties>
</file>